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074" w:type="dxa"/>
        <w:tblInd w:w="93" w:type="dxa"/>
        <w:tblLook w:val="04A0" w:firstRow="1" w:lastRow="0" w:firstColumn="1" w:lastColumn="0" w:noHBand="0" w:noVBand="1"/>
      </w:tblPr>
      <w:tblGrid>
        <w:gridCol w:w="1858"/>
        <w:gridCol w:w="3536"/>
        <w:gridCol w:w="1680"/>
      </w:tblGrid>
      <w:tr w:rsidR="00294330" w:rsidRPr="00294330" w:rsidTr="00294330">
        <w:trPr>
          <w:trHeight w:val="330"/>
        </w:trPr>
        <w:tc>
          <w:tcPr>
            <w:tcW w:w="1858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330" w:rsidRPr="00294330" w:rsidRDefault="00294330" w:rsidP="0029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943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imer Name</w:t>
            </w:r>
          </w:p>
        </w:tc>
        <w:tc>
          <w:tcPr>
            <w:tcW w:w="3536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330" w:rsidRPr="00294330" w:rsidRDefault="00294330" w:rsidP="0029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943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imer Sequence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330" w:rsidRPr="00294330" w:rsidRDefault="00294330" w:rsidP="0029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943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duct size (</w:t>
            </w:r>
            <w:proofErr w:type="spellStart"/>
            <w:r w:rsidRPr="002943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p</w:t>
            </w:r>
            <w:proofErr w:type="spellEnd"/>
            <w:r w:rsidRPr="002943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294330" w:rsidRPr="00294330" w:rsidTr="00294330">
        <w:trPr>
          <w:trHeight w:val="345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330" w:rsidRPr="00294330" w:rsidRDefault="00294330" w:rsidP="0029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943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 1_FW</w:t>
            </w:r>
          </w:p>
        </w:tc>
        <w:tc>
          <w:tcPr>
            <w:tcW w:w="3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330" w:rsidRPr="00294330" w:rsidRDefault="00294330" w:rsidP="0029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943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TGCGGGTGGTTTGACAAG</w:t>
            </w:r>
          </w:p>
        </w:tc>
        <w:tc>
          <w:tcPr>
            <w:tcW w:w="16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330" w:rsidRPr="00294330" w:rsidRDefault="00294330" w:rsidP="0029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943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9</w:t>
            </w:r>
          </w:p>
        </w:tc>
      </w:tr>
      <w:tr w:rsidR="00294330" w:rsidRPr="00294330" w:rsidTr="00294330">
        <w:trPr>
          <w:trHeight w:val="33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330" w:rsidRPr="00294330" w:rsidRDefault="00294330" w:rsidP="0029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943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 2_R</w:t>
            </w:r>
          </w:p>
        </w:tc>
        <w:tc>
          <w:tcPr>
            <w:tcW w:w="3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330" w:rsidRPr="00294330" w:rsidRDefault="00294330" w:rsidP="0029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943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CCGTTGTTGCTTCCTTAG</w:t>
            </w:r>
          </w:p>
        </w:tc>
        <w:tc>
          <w:tcPr>
            <w:tcW w:w="1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4330" w:rsidRPr="00294330" w:rsidRDefault="00294330" w:rsidP="0029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294330" w:rsidRPr="00294330" w:rsidTr="00294330">
        <w:trPr>
          <w:trHeight w:val="33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330" w:rsidRPr="00294330" w:rsidRDefault="00294330" w:rsidP="0029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943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 2_FW</w:t>
            </w:r>
          </w:p>
        </w:tc>
        <w:tc>
          <w:tcPr>
            <w:tcW w:w="3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330" w:rsidRPr="00294330" w:rsidRDefault="00294330" w:rsidP="0029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943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GTCATCCTCATCAACTCC</w:t>
            </w:r>
          </w:p>
        </w:tc>
        <w:tc>
          <w:tcPr>
            <w:tcW w:w="16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330" w:rsidRPr="00294330" w:rsidRDefault="00294330" w:rsidP="0029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943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19</w:t>
            </w:r>
          </w:p>
        </w:tc>
      </w:tr>
      <w:tr w:rsidR="00294330" w:rsidRPr="00294330" w:rsidTr="00294330">
        <w:trPr>
          <w:trHeight w:val="33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330" w:rsidRPr="00294330" w:rsidRDefault="00294330" w:rsidP="0029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943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 9_R</w:t>
            </w:r>
          </w:p>
        </w:tc>
        <w:tc>
          <w:tcPr>
            <w:tcW w:w="3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330" w:rsidRPr="00294330" w:rsidRDefault="00294330" w:rsidP="0029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943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TGTCCAGGCGAGGGTAAG</w:t>
            </w:r>
          </w:p>
        </w:tc>
        <w:tc>
          <w:tcPr>
            <w:tcW w:w="1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4330" w:rsidRPr="00294330" w:rsidRDefault="00294330" w:rsidP="0029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294330" w:rsidRPr="00294330" w:rsidTr="00294330">
        <w:trPr>
          <w:trHeight w:val="33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330" w:rsidRPr="00294330" w:rsidRDefault="00294330" w:rsidP="0029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943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 2_FW*</w:t>
            </w:r>
          </w:p>
        </w:tc>
        <w:tc>
          <w:tcPr>
            <w:tcW w:w="3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330" w:rsidRPr="00294330" w:rsidRDefault="00294330" w:rsidP="0029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943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GTCATCCTCATCAACTCC</w:t>
            </w:r>
          </w:p>
        </w:tc>
        <w:tc>
          <w:tcPr>
            <w:tcW w:w="16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330" w:rsidRPr="00294330" w:rsidRDefault="00294330" w:rsidP="0029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943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97</w:t>
            </w:r>
          </w:p>
        </w:tc>
      </w:tr>
      <w:tr w:rsidR="00294330" w:rsidRPr="00294330" w:rsidTr="00294330">
        <w:trPr>
          <w:trHeight w:val="33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330" w:rsidRPr="00294330" w:rsidRDefault="00294330" w:rsidP="0029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943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 8_R*</w:t>
            </w:r>
          </w:p>
        </w:tc>
        <w:tc>
          <w:tcPr>
            <w:tcW w:w="3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330" w:rsidRPr="00294330" w:rsidRDefault="00294330" w:rsidP="0029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943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ACGAAGAGACGCTGGAG</w:t>
            </w:r>
          </w:p>
        </w:tc>
        <w:tc>
          <w:tcPr>
            <w:tcW w:w="1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4330" w:rsidRPr="00294330" w:rsidRDefault="00294330" w:rsidP="0029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294330" w:rsidRPr="00294330" w:rsidTr="00294330">
        <w:trPr>
          <w:trHeight w:val="33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330" w:rsidRPr="00294330" w:rsidRDefault="00294330" w:rsidP="0029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943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 13_FW</w:t>
            </w:r>
          </w:p>
        </w:tc>
        <w:tc>
          <w:tcPr>
            <w:tcW w:w="3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330" w:rsidRPr="00294330" w:rsidRDefault="00294330" w:rsidP="0029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943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GAGCTGGAGGCTTTTGAG</w:t>
            </w:r>
          </w:p>
        </w:tc>
        <w:tc>
          <w:tcPr>
            <w:tcW w:w="16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330" w:rsidRPr="00294330" w:rsidRDefault="00294330" w:rsidP="0029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943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4</w:t>
            </w:r>
          </w:p>
        </w:tc>
      </w:tr>
      <w:tr w:rsidR="00294330" w:rsidRPr="00294330" w:rsidTr="00294330">
        <w:trPr>
          <w:trHeight w:val="33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330" w:rsidRPr="00294330" w:rsidRDefault="00294330" w:rsidP="0029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943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 15_R</w:t>
            </w:r>
          </w:p>
        </w:tc>
        <w:tc>
          <w:tcPr>
            <w:tcW w:w="3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330" w:rsidRPr="00294330" w:rsidRDefault="00294330" w:rsidP="0029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943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CTGGAGACTTGCCTTGAC</w:t>
            </w:r>
          </w:p>
        </w:tc>
        <w:tc>
          <w:tcPr>
            <w:tcW w:w="1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4330" w:rsidRPr="00294330" w:rsidRDefault="00294330" w:rsidP="0029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294330" w:rsidRPr="00294330" w:rsidTr="00294330">
        <w:trPr>
          <w:trHeight w:val="33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330" w:rsidRPr="00294330" w:rsidRDefault="00294330" w:rsidP="0029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943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 14_FW$</w:t>
            </w:r>
          </w:p>
        </w:tc>
        <w:tc>
          <w:tcPr>
            <w:tcW w:w="3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330" w:rsidRPr="00294330" w:rsidRDefault="00294330" w:rsidP="0029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943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AAGCGTCACCTTATCACC</w:t>
            </w:r>
          </w:p>
        </w:tc>
        <w:tc>
          <w:tcPr>
            <w:tcW w:w="16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330" w:rsidRPr="00294330" w:rsidRDefault="00294330" w:rsidP="0029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943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8</w:t>
            </w:r>
          </w:p>
        </w:tc>
      </w:tr>
      <w:tr w:rsidR="00294330" w:rsidRPr="00294330" w:rsidTr="00294330">
        <w:trPr>
          <w:trHeight w:val="330"/>
        </w:trPr>
        <w:tc>
          <w:tcPr>
            <w:tcW w:w="18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330" w:rsidRPr="00294330" w:rsidRDefault="00294330" w:rsidP="0029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943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on 15_R1$</w:t>
            </w:r>
          </w:p>
        </w:tc>
        <w:tc>
          <w:tcPr>
            <w:tcW w:w="35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4330" w:rsidRPr="00294330" w:rsidRDefault="00294330" w:rsidP="0029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943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GGTGCTCTCGGCTCAG</w:t>
            </w:r>
          </w:p>
        </w:tc>
        <w:tc>
          <w:tcPr>
            <w:tcW w:w="16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94330" w:rsidRPr="00294330" w:rsidRDefault="00294330" w:rsidP="0029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</w:tbl>
    <w:p w:rsidR="00294330" w:rsidRDefault="00294330" w:rsidP="00294330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The PCR product spanning exons 2 to 8 was Sanger sequenced after nested PCR using Exon 2_FW and Exon 8_R primers was performed on the Exon 2_FW and Exon 9_R PCR product. </w:t>
      </w:r>
    </w:p>
    <w:p w:rsidR="00294330" w:rsidRDefault="00294330" w:rsidP="00294330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$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PCR product spanning exons 13 to 15 was Sanger sequenced after nested PCR using Exon 14_FW and Exon 15_R1 primers was performed on the Exon 13_FW and Exon 15_R PCR product. </w:t>
      </w:r>
    </w:p>
    <w:p w:rsidR="00ED6D31" w:rsidRDefault="00ED6D31"/>
    <w:sectPr w:rsidR="00ED6D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4330"/>
    <w:rsid w:val="00294330"/>
    <w:rsid w:val="00ED6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294330"/>
    <w:pPr>
      <w:spacing w:after="0" w:line="240" w:lineRule="auto"/>
    </w:pPr>
    <w:rPr>
      <w:rFonts w:ascii="Calibri" w:eastAsia="Calibri" w:hAnsi="Calibri" w:cs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294330"/>
    <w:pPr>
      <w:spacing w:after="0" w:line="240" w:lineRule="auto"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70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6EC8E6B.dotm</Template>
  <TotalTime>2</TotalTime>
  <Pages>1</Pages>
  <Words>111</Words>
  <Characters>635</Characters>
  <Application>Microsoft Office Word</Application>
  <DocSecurity>0</DocSecurity>
  <Lines>5</Lines>
  <Paragraphs>1</Paragraphs>
  <ScaleCrop>false</ScaleCrop>
  <Company>UCL</Company>
  <LinksUpToDate>false</LinksUpToDate>
  <CharactersWithSpaces>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lona Le Quesne</dc:creator>
  <cp:lastModifiedBy>Polona Le Quesne</cp:lastModifiedBy>
  <cp:revision>1</cp:revision>
  <dcterms:created xsi:type="dcterms:W3CDTF">2016-10-25T22:06:00Z</dcterms:created>
  <dcterms:modified xsi:type="dcterms:W3CDTF">2016-10-25T22:08:00Z</dcterms:modified>
</cp:coreProperties>
</file>